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D3200C" w14:textId="77777777" w:rsidR="00EF468B" w:rsidRPr="00000CBE" w:rsidRDefault="00EF468B" w:rsidP="00EF468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III</w:t>
      </w:r>
    </w:p>
    <w:p w14:paraId="278175EE" w14:textId="77777777" w:rsidR="00EF468B" w:rsidRPr="00000CBE" w:rsidRDefault="00EF468B" w:rsidP="00EF468B">
      <w:pPr>
        <w:rPr>
          <w:rFonts w:ascii="Times New Roman" w:hAnsi="Times New Roman" w:cs="Times New Roman"/>
        </w:rPr>
      </w:pPr>
      <w:r w:rsidRPr="00000CBE">
        <w:rPr>
          <w:rFonts w:ascii="Times New Roman" w:hAnsi="Times New Roman" w:cs="Times New Roman"/>
        </w:rPr>
        <w:t>Table 1. Exemplar of the study selection process for titles and abstra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8"/>
        <w:gridCol w:w="1245"/>
        <w:gridCol w:w="1421"/>
        <w:gridCol w:w="1286"/>
        <w:gridCol w:w="1185"/>
        <w:gridCol w:w="2831"/>
      </w:tblGrid>
      <w:tr w:rsidR="00EF468B" w:rsidRPr="00000CBE" w14:paraId="0F7803C3" w14:textId="77777777" w:rsidTr="00B9284A">
        <w:tc>
          <w:tcPr>
            <w:tcW w:w="6185" w:type="dxa"/>
            <w:gridSpan w:val="5"/>
          </w:tcPr>
          <w:p w14:paraId="2C95F1D2" w14:textId="77777777" w:rsidR="00EF468B" w:rsidRPr="00000CBE" w:rsidRDefault="00EF468B" w:rsidP="00B928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00CB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ligibility Criteria</w:t>
            </w:r>
          </w:p>
        </w:tc>
        <w:tc>
          <w:tcPr>
            <w:tcW w:w="2831" w:type="dxa"/>
          </w:tcPr>
          <w:p w14:paraId="0F6ACE46" w14:textId="77777777" w:rsidR="00EF468B" w:rsidRPr="00000CBE" w:rsidRDefault="00EF468B" w:rsidP="00B928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00CB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ist reason(s) for exclusion</w:t>
            </w:r>
          </w:p>
        </w:tc>
      </w:tr>
      <w:tr w:rsidR="00EF468B" w:rsidRPr="00000CBE" w14:paraId="3CD893D5" w14:textId="77777777" w:rsidTr="00B9284A">
        <w:tc>
          <w:tcPr>
            <w:tcW w:w="1048" w:type="dxa"/>
            <w:vMerge w:val="restart"/>
          </w:tcPr>
          <w:p w14:paraId="0A350963" w14:textId="77777777" w:rsidR="00EF468B" w:rsidRPr="00000CBE" w:rsidRDefault="00EF468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0C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uthor </w:t>
            </w:r>
          </w:p>
        </w:tc>
        <w:tc>
          <w:tcPr>
            <w:tcW w:w="1245" w:type="dxa"/>
            <w:vMerge w:val="restart"/>
          </w:tcPr>
          <w:p w14:paraId="2FB5E1A0" w14:textId="77777777" w:rsidR="00EF468B" w:rsidRPr="00000CBE" w:rsidRDefault="00EF468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0C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ample:  </w:t>
            </w:r>
          </w:p>
          <w:p w14:paraId="6F9D759D" w14:textId="77777777" w:rsidR="00EF468B" w:rsidRPr="00000CBE" w:rsidRDefault="00EF468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0C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Non-Hispanic AA/Black women living in the United States </w:t>
            </w:r>
          </w:p>
          <w:p w14:paraId="06B5F49C" w14:textId="77777777" w:rsidR="00EF468B" w:rsidRPr="00000CBE" w:rsidRDefault="00EF468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0C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Aged </w:t>
            </w:r>
            <w:r w:rsidRPr="00000CBE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 xml:space="preserve">&gt; </w:t>
            </w:r>
            <w:r w:rsidRPr="00000C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  <w:p w14:paraId="0D75BFCB" w14:textId="77777777" w:rsidR="00EF468B" w:rsidRPr="00000CBE" w:rsidRDefault="00EF468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0C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&gt; 50</w:t>
            </w:r>
            <w:proofErr w:type="gramStart"/>
            <w:r w:rsidRPr="00000C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  of</w:t>
            </w:r>
            <w:proofErr w:type="gramEnd"/>
            <w:r w:rsidRPr="00000C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articipants are AA/Black women</w:t>
            </w:r>
          </w:p>
          <w:p w14:paraId="794B8E48" w14:textId="77777777" w:rsidR="00EF468B" w:rsidRPr="00000CBE" w:rsidRDefault="00EF468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0C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d results reported by classification</w:t>
            </w:r>
          </w:p>
          <w:p w14:paraId="629E618E" w14:textId="77777777" w:rsidR="00EF468B" w:rsidRPr="00000CBE" w:rsidRDefault="00EF468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0C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Participants able to partake in PA</w:t>
            </w:r>
          </w:p>
        </w:tc>
        <w:tc>
          <w:tcPr>
            <w:tcW w:w="1421" w:type="dxa"/>
            <w:vMerge w:val="restart"/>
          </w:tcPr>
          <w:p w14:paraId="71117919" w14:textId="77777777" w:rsidR="00EF468B" w:rsidRPr="00000CBE" w:rsidRDefault="00EF468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0C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amining a form of PA, e.g., exercise, physical fitness</w:t>
            </w:r>
          </w:p>
          <w:p w14:paraId="465F9F3B" w14:textId="77777777" w:rsidR="00EF468B" w:rsidRPr="00000CBE" w:rsidRDefault="00EF468B" w:rsidP="00B92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0C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yes/no)</w:t>
            </w:r>
          </w:p>
        </w:tc>
        <w:tc>
          <w:tcPr>
            <w:tcW w:w="2471" w:type="dxa"/>
            <w:gridSpan w:val="2"/>
          </w:tcPr>
          <w:p w14:paraId="5D6C6AAE" w14:textId="77777777" w:rsidR="00EF468B" w:rsidRPr="00000CBE" w:rsidRDefault="00EF468B" w:rsidP="00B92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0C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y identified as Mixed Methods</w:t>
            </w:r>
          </w:p>
        </w:tc>
        <w:tc>
          <w:tcPr>
            <w:tcW w:w="2831" w:type="dxa"/>
            <w:vMerge w:val="restart"/>
          </w:tcPr>
          <w:p w14:paraId="234583A8" w14:textId="77777777" w:rsidR="00EF468B" w:rsidRPr="00000CBE" w:rsidRDefault="00EF468B" w:rsidP="00B92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F468B" w:rsidRPr="00000CBE" w14:paraId="243450AC" w14:textId="77777777" w:rsidTr="00B9284A">
        <w:tc>
          <w:tcPr>
            <w:tcW w:w="1048" w:type="dxa"/>
            <w:vMerge/>
          </w:tcPr>
          <w:p w14:paraId="5BAC1703" w14:textId="77777777" w:rsidR="00EF468B" w:rsidRPr="00000CBE" w:rsidRDefault="00EF468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vMerge/>
          </w:tcPr>
          <w:p w14:paraId="73FBB69D" w14:textId="77777777" w:rsidR="00EF468B" w:rsidRPr="00000CBE" w:rsidRDefault="00EF468B" w:rsidP="00B92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1" w:type="dxa"/>
            <w:vMerge/>
          </w:tcPr>
          <w:p w14:paraId="1A998DCA" w14:textId="77777777" w:rsidR="00EF468B" w:rsidRPr="00000CBE" w:rsidRDefault="00EF468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6" w:type="dxa"/>
          </w:tcPr>
          <w:p w14:paraId="0FE12F77" w14:textId="77777777" w:rsidR="00EF468B" w:rsidRPr="00000CBE" w:rsidRDefault="00EF468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0C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ontains a quantitative method </w:t>
            </w:r>
          </w:p>
          <w:p w14:paraId="4CE69ABB" w14:textId="77777777" w:rsidR="00EF468B" w:rsidRPr="00000CBE" w:rsidRDefault="00EF468B" w:rsidP="00B92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0C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yes/ no)</w:t>
            </w:r>
          </w:p>
        </w:tc>
        <w:tc>
          <w:tcPr>
            <w:tcW w:w="1185" w:type="dxa"/>
          </w:tcPr>
          <w:p w14:paraId="45CAE21B" w14:textId="77777777" w:rsidR="00EF468B" w:rsidRPr="00000CBE" w:rsidRDefault="00EF468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0C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tains a qualitative method</w:t>
            </w:r>
          </w:p>
          <w:p w14:paraId="13510E69" w14:textId="77777777" w:rsidR="00EF468B" w:rsidRPr="00000CBE" w:rsidRDefault="00EF468B" w:rsidP="00B92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0C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yes/ no)</w:t>
            </w:r>
          </w:p>
        </w:tc>
        <w:tc>
          <w:tcPr>
            <w:tcW w:w="2831" w:type="dxa"/>
            <w:vMerge/>
          </w:tcPr>
          <w:p w14:paraId="27A29B80" w14:textId="77777777" w:rsidR="00EF468B" w:rsidRPr="00000CBE" w:rsidRDefault="00EF468B" w:rsidP="00B92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0607A1CB" w14:textId="77777777" w:rsidR="00EF468B" w:rsidRPr="00000CBE" w:rsidRDefault="00EF468B" w:rsidP="00EF468B">
      <w:pPr>
        <w:rPr>
          <w:rFonts w:ascii="Times New Roman" w:hAnsi="Times New Roman" w:cs="Times New Roman"/>
          <w:sz w:val="18"/>
          <w:szCs w:val="18"/>
        </w:rPr>
      </w:pPr>
      <w:r w:rsidRPr="00000CBE">
        <w:rPr>
          <w:rFonts w:ascii="Times New Roman" w:hAnsi="Times New Roman" w:cs="Times New Roman"/>
          <w:i/>
          <w:iCs/>
          <w:sz w:val="18"/>
          <w:szCs w:val="18"/>
        </w:rPr>
        <w:t>Note.</w:t>
      </w:r>
      <w:r w:rsidRPr="00000CBE">
        <w:rPr>
          <w:rFonts w:ascii="Times New Roman" w:hAnsi="Times New Roman" w:cs="Times New Roman"/>
          <w:sz w:val="18"/>
          <w:szCs w:val="18"/>
        </w:rPr>
        <w:t xml:space="preserve"> AA: African American</w:t>
      </w:r>
    </w:p>
    <w:p w14:paraId="05737C81" w14:textId="77777777" w:rsidR="00121626" w:rsidRDefault="00121626"/>
    <w:sectPr w:rsidR="001216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68B"/>
    <w:rsid w:val="00121626"/>
    <w:rsid w:val="008F65C9"/>
    <w:rsid w:val="00C9490F"/>
    <w:rsid w:val="00DB1E40"/>
    <w:rsid w:val="00EF4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D4783"/>
  <w15:chartTrackingRefBased/>
  <w15:docId w15:val="{1E628610-917E-4EB5-8465-CCDDD4860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68B"/>
  </w:style>
  <w:style w:type="paragraph" w:styleId="Heading1">
    <w:name w:val="heading 1"/>
    <w:basedOn w:val="Normal"/>
    <w:next w:val="Normal"/>
    <w:link w:val="Heading1Char"/>
    <w:uiPriority w:val="9"/>
    <w:qFormat/>
    <w:rsid w:val="00EF46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46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46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46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46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46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46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46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46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46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46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46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46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46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46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46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46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46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46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46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46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46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46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46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46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46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46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46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468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F468B"/>
    <w:pPr>
      <w:spacing w:after="0" w:line="240" w:lineRule="auto"/>
    </w:pPr>
    <w:rPr>
      <w:rFonts w:eastAsiaTheme="minorEastAsia"/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7</Characters>
  <Application>Microsoft Office Word</Application>
  <DocSecurity>0</DocSecurity>
  <Lines>3</Lines>
  <Paragraphs>1</Paragraphs>
  <ScaleCrop>false</ScaleCrop>
  <Company>Illinois State University</Company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bell, Annette</dc:creator>
  <cp:keywords/>
  <dc:description/>
  <cp:lastModifiedBy>Hubbell, Annette</cp:lastModifiedBy>
  <cp:revision>1</cp:revision>
  <dcterms:created xsi:type="dcterms:W3CDTF">2026-06-05T19:21:00Z</dcterms:created>
  <dcterms:modified xsi:type="dcterms:W3CDTF">2026-06-05T19:26:00Z</dcterms:modified>
</cp:coreProperties>
</file>